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 xml:space="preserve">Asma M. Ahmed, Eleanor </w:t>
      </w:r>
      <w:proofErr w:type="spellStart"/>
      <w:r w:rsidRPr="0014446A">
        <w:rPr>
          <w:rFonts w:ascii="Arial" w:hAnsi="Arial" w:cs="Arial"/>
        </w:rPr>
        <w:t>Pullenayegum</w:t>
      </w:r>
      <w:proofErr w:type="spellEnd"/>
      <w:r w:rsidRPr="0014446A">
        <w:rPr>
          <w:rFonts w:ascii="Arial" w:hAnsi="Arial" w:cs="Arial"/>
        </w:rPr>
        <w:t xml:space="preserve">, Sarah D. McDonald, Marc </w:t>
      </w:r>
      <w:proofErr w:type="spellStart"/>
      <w:r w:rsidRPr="0014446A">
        <w:rPr>
          <w:rFonts w:ascii="Arial" w:hAnsi="Arial" w:cs="Arial"/>
        </w:rPr>
        <w:t>Beltempo</w:t>
      </w:r>
      <w:proofErr w:type="spellEnd"/>
      <w:r w:rsidRPr="0014446A">
        <w:rPr>
          <w:rFonts w:ascii="Arial" w:hAnsi="Arial" w:cs="Arial"/>
        </w:rPr>
        <w:t xml:space="preserve">, Shahirose S. Premji, Jason D. Pole, Fabiana Bacchini, </w:t>
      </w:r>
      <w:proofErr w:type="spellStart"/>
      <w:r w:rsidRPr="0014446A">
        <w:rPr>
          <w:rFonts w:ascii="Arial" w:hAnsi="Arial" w:cs="Arial"/>
        </w:rPr>
        <w:t>Prakesh</w:t>
      </w:r>
      <w:proofErr w:type="spellEnd"/>
      <w:r w:rsidRPr="0014446A">
        <w:rPr>
          <w:rFonts w:ascii="Arial" w:hAnsi="Arial" w:cs="Arial"/>
        </w:rPr>
        <w:t xml:space="preserve"> S. Shah, Petros </w:t>
      </w:r>
      <w:proofErr w:type="spellStart"/>
      <w:r w:rsidRPr="0014446A">
        <w:rPr>
          <w:rFonts w:ascii="Arial" w:hAnsi="Arial" w:cs="Arial"/>
        </w:rPr>
        <w:t>Pechlivanoglou</w:t>
      </w:r>
      <w:proofErr w:type="spellEnd"/>
      <w:r w:rsidRPr="0014446A">
        <w:rPr>
          <w:rFonts w:ascii="Arial" w:hAnsi="Arial" w:cs="Arial"/>
        </w:rPr>
        <w:t>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532306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EFA6CC2" w14:textId="77777777" w:rsidR="009412E1" w:rsidRPr="00E06EFC" w:rsidRDefault="009412E1" w:rsidP="00062D47">
      <w:pPr>
        <w:rPr>
          <w:rFonts w:ascii="Arial" w:hAnsi="Arial" w:cs="Arial"/>
          <w:sz w:val="20"/>
          <w:szCs w:val="20"/>
        </w:rPr>
      </w:pPr>
    </w:p>
    <w:p w14:paraId="1F8800AB" w14:textId="2D86E8D8" w:rsidR="00F316FF" w:rsidRPr="002A4105" w:rsidRDefault="005370ED" w:rsidP="00062D47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11 </w:t>
      </w:r>
      <w:r w:rsidR="009412E1" w:rsidRPr="005370ED">
        <w:rPr>
          <w:rFonts w:ascii="Arial" w:hAnsi="Arial" w:cs="Arial"/>
          <w:b/>
          <w:bCs/>
        </w:rPr>
        <w:t>Table.</w:t>
      </w:r>
      <w:r w:rsidR="009412E1" w:rsidRPr="002A4105">
        <w:rPr>
          <w:rFonts w:ascii="Arial" w:hAnsi="Arial" w:cs="Arial"/>
          <w:b/>
          <w:bCs/>
        </w:rPr>
        <w:t xml:space="preserve"> Associations between preterm birth and (a) postsecondary education enrollment (age 18-22 years) and (b) attainment (age 22-27 years) for individuals born in 1991-1996 in Canada in the subsample linked to maternal tax with and without matching on maternal income and rural residence.</w:t>
      </w:r>
    </w:p>
    <w:p w14:paraId="0E80BB60" w14:textId="77777777" w:rsidR="00842736" w:rsidRPr="00F316FF" w:rsidRDefault="00842736" w:rsidP="00062D47">
      <w:pPr>
        <w:rPr>
          <w:rFonts w:ascii="Arial" w:hAnsi="Arial" w:cs="Arial"/>
        </w:rPr>
      </w:pPr>
    </w:p>
    <w:p w14:paraId="5901BB08" w14:textId="64353384" w:rsidR="00453368" w:rsidRPr="00F316FF" w:rsidRDefault="00DF0629" w:rsidP="00062D47">
      <w:pPr>
        <w:pStyle w:val="ListParagraph"/>
        <w:numPr>
          <w:ilvl w:val="0"/>
          <w:numId w:val="13"/>
        </w:numPr>
        <w:rPr>
          <w:rFonts w:ascii="Arial" w:hAnsi="Arial" w:cs="Arial"/>
          <w:b/>
          <w:bCs/>
        </w:rPr>
      </w:pPr>
      <w:r w:rsidRPr="00F316FF">
        <w:rPr>
          <w:rFonts w:ascii="Arial" w:hAnsi="Arial" w:cs="Arial"/>
          <w:b/>
          <w:bCs/>
        </w:rPr>
        <w:t xml:space="preserve">Postsecondary education enrollment (reference category: did not enroll in </w:t>
      </w:r>
      <w:r w:rsidRPr="00F316FF">
        <w:rPr>
          <w:rFonts w:ascii="Arial" w:hAnsi="Arial" w:cs="Arial"/>
          <w:b/>
          <w:bCs/>
          <w:color w:val="0E101A"/>
        </w:rPr>
        <w:t>any postsecondary education</w:t>
      </w:r>
      <w:r w:rsidRPr="00F316FF">
        <w:rPr>
          <w:rFonts w:ascii="Arial" w:hAnsi="Arial" w:cs="Arial"/>
          <w:b/>
          <w:bCs/>
        </w:rPr>
        <w:t>)</w:t>
      </w:r>
    </w:p>
    <w:p w14:paraId="37F18C75" w14:textId="77777777" w:rsidR="00453368" w:rsidRPr="00E06EFC" w:rsidRDefault="00453368" w:rsidP="00062D47">
      <w:pPr>
        <w:pStyle w:val="ListParagrap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95"/>
        <w:gridCol w:w="2495"/>
        <w:gridCol w:w="2965"/>
        <w:gridCol w:w="1831"/>
        <w:gridCol w:w="1984"/>
      </w:tblGrid>
      <w:tr w:rsidR="00DF0629" w:rsidRPr="00E06EFC" w14:paraId="44E3162C" w14:textId="77777777" w:rsidTr="07D29AAA">
        <w:tc>
          <w:tcPr>
            <w:tcW w:w="4895" w:type="dxa"/>
          </w:tcPr>
          <w:p w14:paraId="65C4C338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5" w:type="dxa"/>
            <w:gridSpan w:val="4"/>
          </w:tcPr>
          <w:p w14:paraId="48822C1C" w14:textId="59F1499E" w:rsidR="00DF0629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atched on maternal income and rural residence</w:t>
            </w:r>
          </w:p>
        </w:tc>
      </w:tr>
      <w:tr w:rsidR="00DF0629" w:rsidRPr="00E06EFC" w14:paraId="64860EF6" w14:textId="77777777" w:rsidTr="07D29AAA">
        <w:tc>
          <w:tcPr>
            <w:tcW w:w="4895" w:type="dxa"/>
          </w:tcPr>
          <w:p w14:paraId="56D67451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0" w:type="dxa"/>
            <w:gridSpan w:val="2"/>
          </w:tcPr>
          <w:p w14:paraId="7C393B90" w14:textId="77777777" w:rsidR="00DF0629" w:rsidRPr="00F316FF" w:rsidRDefault="00DF0629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3815" w:type="dxa"/>
            <w:gridSpan w:val="2"/>
          </w:tcPr>
          <w:p w14:paraId="3AAEF1FB" w14:textId="77777777" w:rsidR="00DF0629" w:rsidRPr="00F316FF" w:rsidRDefault="00DF0629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</w:tr>
      <w:tr w:rsidR="003F36E0" w:rsidRPr="00E06EFC" w14:paraId="7124C353" w14:textId="77777777" w:rsidTr="07D29AAA">
        <w:tc>
          <w:tcPr>
            <w:tcW w:w="4895" w:type="dxa"/>
          </w:tcPr>
          <w:p w14:paraId="05F8D8F9" w14:textId="77777777" w:rsidR="003F36E0" w:rsidRPr="00E06EFC" w:rsidRDefault="003F36E0" w:rsidP="003F36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5" w:type="dxa"/>
          </w:tcPr>
          <w:p w14:paraId="36A8879F" w14:textId="7410E139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965" w:type="dxa"/>
          </w:tcPr>
          <w:p w14:paraId="7A67BD51" w14:textId="17952D28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31" w:type="dxa"/>
          </w:tcPr>
          <w:p w14:paraId="78D6D577" w14:textId="73B399D5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4" w:type="dxa"/>
          </w:tcPr>
          <w:p w14:paraId="64C83EF9" w14:textId="39212A67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DF0629" w:rsidRPr="00E06EFC" w14:paraId="5203D75F" w14:textId="77777777" w:rsidTr="07D29AAA">
        <w:tc>
          <w:tcPr>
            <w:tcW w:w="4895" w:type="dxa"/>
          </w:tcPr>
          <w:p w14:paraId="6BC3F41A" w14:textId="77777777" w:rsidR="0081311D" w:rsidRPr="00E06EFC" w:rsidRDefault="008131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577878CA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43BEB43A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0614DC8E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695DF200" w14:textId="77777777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5419CF9A" w14:textId="661F37A4" w:rsidR="0081311D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4DB8A6E6" w14:textId="7D3E2C78" w:rsidR="00DF0629" w:rsidRPr="00E06EFC" w:rsidRDefault="0081311D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495" w:type="dxa"/>
          </w:tcPr>
          <w:p w14:paraId="3FE7AA1C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CD24DB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, 0.93)</w:t>
            </w:r>
          </w:p>
          <w:p w14:paraId="6C0BA3F9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3 (0.91, 0.94)</w:t>
            </w:r>
          </w:p>
          <w:p w14:paraId="159E6D10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89, 0.98)</w:t>
            </w:r>
          </w:p>
          <w:p w14:paraId="79CABDF9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, 0.9)</w:t>
            </w:r>
          </w:p>
          <w:p w14:paraId="7FF1267D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9 (0.72, 0.87)</w:t>
            </w:r>
          </w:p>
          <w:p w14:paraId="3575DBE0" w14:textId="45B9B212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965" w:type="dxa"/>
          </w:tcPr>
          <w:p w14:paraId="0580E2D7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799C60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0970EBA4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2, 0.96)</w:t>
            </w:r>
          </w:p>
          <w:p w14:paraId="4C0CA11C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, 1.01)</w:t>
            </w:r>
          </w:p>
          <w:p w14:paraId="1B8D814C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88, 1.02)</w:t>
            </w:r>
          </w:p>
          <w:p w14:paraId="30BFFBC6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8 (0.78, 0.99)</w:t>
            </w:r>
          </w:p>
          <w:p w14:paraId="3C8B0A01" w14:textId="6004BC7D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31" w:type="dxa"/>
          </w:tcPr>
          <w:p w14:paraId="3D0B8F2C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3C89F9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3 (0.82, 0.84)</w:t>
            </w:r>
          </w:p>
          <w:p w14:paraId="7C85D6B7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5, 0.88)</w:t>
            </w:r>
          </w:p>
          <w:p w14:paraId="358B32B3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7, 0.85)</w:t>
            </w:r>
          </w:p>
          <w:p w14:paraId="3824DF8F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6 (0.63, 0.7)</w:t>
            </w:r>
          </w:p>
          <w:p w14:paraId="36513588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1 (0.46, 0.56)</w:t>
            </w:r>
          </w:p>
          <w:p w14:paraId="7F805768" w14:textId="3AED227F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984" w:type="dxa"/>
          </w:tcPr>
          <w:p w14:paraId="79A63B78" w14:textId="77777777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73F4CF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4, 0.88)</w:t>
            </w:r>
          </w:p>
          <w:p w14:paraId="1783958C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8 (0.86, 0.9)</w:t>
            </w:r>
          </w:p>
          <w:p w14:paraId="2E0CE85D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1, 0.91)</w:t>
            </w:r>
          </w:p>
          <w:p w14:paraId="403AFCB8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6 (0.71, 0.81)</w:t>
            </w:r>
          </w:p>
          <w:p w14:paraId="2BCE2B28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7 (0.5, 0.64)</w:t>
            </w:r>
          </w:p>
          <w:p w14:paraId="7944732F" w14:textId="77DB1C00" w:rsidR="00DF0629" w:rsidRPr="00E06EFC" w:rsidRDefault="00DF0629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8C72AB" w:rsidRPr="00E06EFC" w14:paraId="5C1E74C8" w14:textId="77777777" w:rsidTr="07D29AAA">
        <w:tc>
          <w:tcPr>
            <w:tcW w:w="4895" w:type="dxa"/>
          </w:tcPr>
          <w:p w14:paraId="4BB45A92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75" w:type="dxa"/>
            <w:gridSpan w:val="4"/>
          </w:tcPr>
          <w:p w14:paraId="6103714D" w14:textId="61ABE8E2" w:rsidR="008C72AB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t matched on maternal income and rural residence</w:t>
            </w:r>
          </w:p>
        </w:tc>
      </w:tr>
      <w:tr w:rsidR="008C72AB" w:rsidRPr="00E06EFC" w14:paraId="75DEAF10" w14:textId="77777777" w:rsidTr="07D29AAA">
        <w:tc>
          <w:tcPr>
            <w:tcW w:w="4895" w:type="dxa"/>
          </w:tcPr>
          <w:p w14:paraId="17730662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0" w:type="dxa"/>
            <w:gridSpan w:val="2"/>
          </w:tcPr>
          <w:p w14:paraId="32C89C65" w14:textId="77777777" w:rsidR="008C72AB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College</w:t>
            </w:r>
          </w:p>
        </w:tc>
        <w:tc>
          <w:tcPr>
            <w:tcW w:w="3815" w:type="dxa"/>
            <w:gridSpan w:val="2"/>
          </w:tcPr>
          <w:p w14:paraId="55248A69" w14:textId="77777777" w:rsidR="008C72AB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</w:tr>
      <w:tr w:rsidR="003F36E0" w:rsidRPr="00E06EFC" w14:paraId="5D43951F" w14:textId="77777777" w:rsidTr="07D29AAA">
        <w:tc>
          <w:tcPr>
            <w:tcW w:w="4895" w:type="dxa"/>
          </w:tcPr>
          <w:p w14:paraId="7AEEFF9B" w14:textId="77777777" w:rsidR="003F36E0" w:rsidRPr="00E06EFC" w:rsidRDefault="003F36E0" w:rsidP="003F36E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5" w:type="dxa"/>
          </w:tcPr>
          <w:p w14:paraId="3DD0D4D2" w14:textId="1C898B65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965" w:type="dxa"/>
          </w:tcPr>
          <w:p w14:paraId="0F814B57" w14:textId="3DFE8AE4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31" w:type="dxa"/>
          </w:tcPr>
          <w:p w14:paraId="6E341448" w14:textId="017E831A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984" w:type="dxa"/>
          </w:tcPr>
          <w:p w14:paraId="5EFAF987" w14:textId="38A20D96" w:rsidR="003F36E0" w:rsidRPr="00F316FF" w:rsidRDefault="003F36E0" w:rsidP="003F36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8C72AB" w:rsidRPr="00E06EFC" w14:paraId="594C5EE6" w14:textId="77777777" w:rsidTr="07D29AAA">
        <w:tc>
          <w:tcPr>
            <w:tcW w:w="4895" w:type="dxa"/>
          </w:tcPr>
          <w:p w14:paraId="04BCA161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5387B4EB" w14:textId="77777777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18347B6F" w14:textId="77777777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306FFF8E" w14:textId="77777777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53ABC732" w14:textId="77777777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0005B67D" w14:textId="4B0BCB01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76368D68" w14:textId="77777777" w:rsidR="008C72AB" w:rsidRPr="00E06EFC" w:rsidRDefault="008C72AB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2495" w:type="dxa"/>
          </w:tcPr>
          <w:p w14:paraId="25DBD13C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B7DD2F" w14:textId="684CBB1A" w:rsidR="008C72AB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65" w:type="dxa"/>
          </w:tcPr>
          <w:p w14:paraId="61AD0C58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43BBAF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1, 0.94)</w:t>
            </w:r>
          </w:p>
          <w:p w14:paraId="0383F1B5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, 0.94)</w:t>
            </w:r>
          </w:p>
          <w:p w14:paraId="77DC6B04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, 1)</w:t>
            </w:r>
          </w:p>
          <w:p w14:paraId="5E02767B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86, 0.98)</w:t>
            </w:r>
          </w:p>
          <w:p w14:paraId="69DC94C8" w14:textId="77777777" w:rsidR="00780AD1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76, 0.95)</w:t>
            </w:r>
          </w:p>
          <w:p w14:paraId="46BF759E" w14:textId="483D11B1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31" w:type="dxa"/>
          </w:tcPr>
          <w:p w14:paraId="3A100C96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BF9656" w14:textId="038E44FE" w:rsidR="008C72AB" w:rsidRPr="00E06EFC" w:rsidRDefault="00780AD1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14F70B6E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5EE4A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81, 0.84)</w:t>
            </w:r>
          </w:p>
          <w:p w14:paraId="2776C89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2, 0.86)</w:t>
            </w:r>
          </w:p>
          <w:p w14:paraId="12FA0E3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78, 0.87)</w:t>
            </w:r>
          </w:p>
          <w:p w14:paraId="1E011BA5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2 (0.67, 0.76)</w:t>
            </w:r>
          </w:p>
          <w:p w14:paraId="2B8E487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4 (0.49, 0.61)</w:t>
            </w:r>
          </w:p>
          <w:p w14:paraId="647E388D" w14:textId="77777777" w:rsidR="008C72AB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20FAFF79" w14:textId="4725A258" w:rsidR="07D29AAA" w:rsidRDefault="07D29AAA" w:rsidP="07D29AAA">
      <w:pPr>
        <w:rPr>
          <w:rFonts w:ascii="Arial" w:hAnsi="Arial" w:cs="Arial"/>
          <w:sz w:val="20"/>
          <w:szCs w:val="20"/>
        </w:rPr>
      </w:pPr>
    </w:p>
    <w:p w14:paraId="54D527D7" w14:textId="77777777" w:rsidR="006E202F" w:rsidRDefault="006E202F" w:rsidP="07D29AAA">
      <w:pPr>
        <w:rPr>
          <w:rFonts w:ascii="Arial" w:hAnsi="Arial" w:cs="Arial"/>
          <w:sz w:val="20"/>
          <w:szCs w:val="20"/>
        </w:rPr>
      </w:pPr>
    </w:p>
    <w:p w14:paraId="5F9886D0" w14:textId="6E1CCB15" w:rsidR="00DF0629" w:rsidRPr="00F316FF" w:rsidRDefault="00DF0629" w:rsidP="00062D47">
      <w:pPr>
        <w:pStyle w:val="ListParagraph"/>
        <w:numPr>
          <w:ilvl w:val="0"/>
          <w:numId w:val="13"/>
        </w:numPr>
        <w:rPr>
          <w:rFonts w:ascii="Arial" w:hAnsi="Arial" w:cs="Arial"/>
          <w:b/>
          <w:bCs/>
        </w:rPr>
      </w:pPr>
      <w:r w:rsidRPr="00F316FF">
        <w:rPr>
          <w:rFonts w:ascii="Arial" w:hAnsi="Arial" w:cs="Arial"/>
          <w:b/>
          <w:bCs/>
        </w:rPr>
        <w:t xml:space="preserve">Postsecondary education attainment (reference category: </w:t>
      </w:r>
      <w:r w:rsidRPr="00F316FF">
        <w:rPr>
          <w:rFonts w:ascii="Arial" w:hAnsi="Arial" w:cs="Arial"/>
          <w:b/>
          <w:bCs/>
          <w:color w:val="0E101A"/>
        </w:rPr>
        <w:t>did not graduate from any postsecondary education)</w:t>
      </w:r>
    </w:p>
    <w:p w14:paraId="670573A6" w14:textId="77777777" w:rsidR="00DF0629" w:rsidRPr="00E06EFC" w:rsidRDefault="00DF0629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860" w:type="dxa"/>
        <w:tblLayout w:type="fixed"/>
        <w:tblLook w:val="04A0" w:firstRow="1" w:lastRow="0" w:firstColumn="1" w:lastColumn="0" w:noHBand="0" w:noVBand="1"/>
      </w:tblPr>
      <w:tblGrid>
        <w:gridCol w:w="3780"/>
        <w:gridCol w:w="1800"/>
        <w:gridCol w:w="1755"/>
        <w:gridCol w:w="1874"/>
        <w:gridCol w:w="1860"/>
        <w:gridCol w:w="1781"/>
        <w:gridCol w:w="2010"/>
      </w:tblGrid>
      <w:tr w:rsidR="00453368" w:rsidRPr="00E06EFC" w14:paraId="18ADAD0F" w14:textId="77777777" w:rsidTr="07D29AAA">
        <w:tc>
          <w:tcPr>
            <w:tcW w:w="3780" w:type="dxa"/>
          </w:tcPr>
          <w:p w14:paraId="18D9ED9E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0" w:type="dxa"/>
            <w:gridSpan w:val="6"/>
          </w:tcPr>
          <w:p w14:paraId="7B7D803D" w14:textId="26AE7729" w:rsidR="00453368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C34518"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atched on maternal income and rural residence</w:t>
            </w:r>
          </w:p>
        </w:tc>
      </w:tr>
      <w:tr w:rsidR="00453368" w:rsidRPr="00E06EFC" w14:paraId="63FE939E" w14:textId="77777777" w:rsidTr="07D29AAA">
        <w:tc>
          <w:tcPr>
            <w:tcW w:w="3780" w:type="dxa"/>
          </w:tcPr>
          <w:p w14:paraId="59D4C687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5" w:type="dxa"/>
            <w:gridSpan w:val="2"/>
          </w:tcPr>
          <w:p w14:paraId="52D11E15" w14:textId="77777777" w:rsidR="00453368" w:rsidRPr="00F316FF" w:rsidRDefault="0045336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n-University</w:t>
            </w:r>
          </w:p>
        </w:tc>
        <w:tc>
          <w:tcPr>
            <w:tcW w:w="3734" w:type="dxa"/>
            <w:gridSpan w:val="2"/>
          </w:tcPr>
          <w:p w14:paraId="3B7BDAD4" w14:textId="77777777" w:rsidR="00453368" w:rsidRPr="00F316FF" w:rsidRDefault="0045336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3791" w:type="dxa"/>
            <w:gridSpan w:val="2"/>
          </w:tcPr>
          <w:p w14:paraId="1986D0A2" w14:textId="77777777" w:rsidR="00453368" w:rsidRPr="00F316FF" w:rsidRDefault="0045336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</w:p>
        </w:tc>
      </w:tr>
      <w:tr w:rsidR="00B630A1" w:rsidRPr="00E06EFC" w14:paraId="2609F22F" w14:textId="77777777" w:rsidTr="07D29AAA">
        <w:tc>
          <w:tcPr>
            <w:tcW w:w="3780" w:type="dxa"/>
          </w:tcPr>
          <w:p w14:paraId="3871FA27" w14:textId="77777777" w:rsidR="00B630A1" w:rsidRPr="00E06EFC" w:rsidRDefault="00B630A1" w:rsidP="00B630A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967746" w14:textId="7949FB66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55" w:type="dxa"/>
          </w:tcPr>
          <w:p w14:paraId="326A6863" w14:textId="4475FADC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74" w:type="dxa"/>
          </w:tcPr>
          <w:p w14:paraId="37335B08" w14:textId="29305431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860" w:type="dxa"/>
          </w:tcPr>
          <w:p w14:paraId="48381D2B" w14:textId="2149EB2B" w:rsidR="00B630A1" w:rsidRPr="00F316FF" w:rsidRDefault="00B630A1" w:rsidP="00B630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781" w:type="dxa"/>
          </w:tcPr>
          <w:p w14:paraId="2BC3DD9A" w14:textId="53730019" w:rsidR="00B630A1" w:rsidRPr="00F316FF" w:rsidRDefault="00B630A1" w:rsidP="00B630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010" w:type="dxa"/>
          </w:tcPr>
          <w:p w14:paraId="141934C4" w14:textId="53C49F63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F316FF" w:rsidRPr="00E06EFC" w14:paraId="026866B6" w14:textId="77777777" w:rsidTr="07D29AAA">
        <w:tc>
          <w:tcPr>
            <w:tcW w:w="3780" w:type="dxa"/>
          </w:tcPr>
          <w:p w14:paraId="4A4F2DC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5A9D2395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596AEC9C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76040292" w14:textId="491EA7E1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12E39C71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40F56934" w14:textId="5987FE21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72C275F8" w14:textId="21D1B4AD" w:rsidR="00453368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  <w:r w:rsidR="4E2AAFA6" w:rsidRPr="07D29AA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934944B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7EA70D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8, 0.91)</w:t>
            </w:r>
          </w:p>
          <w:p w14:paraId="75DB7682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 (0.88, 0.92)</w:t>
            </w:r>
          </w:p>
          <w:p w14:paraId="7F5E62CB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4, 0.93)</w:t>
            </w:r>
          </w:p>
          <w:p w14:paraId="6300F277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1, 0.91)</w:t>
            </w:r>
          </w:p>
          <w:p w14:paraId="71E62684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9 (0.72, 0.88)</w:t>
            </w:r>
          </w:p>
          <w:p w14:paraId="6129DBFC" w14:textId="02D2F3F8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55" w:type="dxa"/>
          </w:tcPr>
          <w:p w14:paraId="1DE92B1D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734E16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5, 0.99)</w:t>
            </w:r>
          </w:p>
          <w:p w14:paraId="1287996F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5, 0.99)</w:t>
            </w:r>
          </w:p>
          <w:p w14:paraId="7715E75A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, 1.01)</w:t>
            </w:r>
          </w:p>
          <w:p w14:paraId="1E595219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9 (0.92, 1.06)</w:t>
            </w:r>
          </w:p>
          <w:p w14:paraId="71EAC816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8, 1.03)</w:t>
            </w:r>
          </w:p>
          <w:p w14:paraId="1527C5D7" w14:textId="544B904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74" w:type="dxa"/>
          </w:tcPr>
          <w:p w14:paraId="31DD7577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627F91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7, 0.91)</w:t>
            </w:r>
          </w:p>
          <w:p w14:paraId="00C4D6FD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1A785E63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8 (0.82, 0.93)</w:t>
            </w:r>
          </w:p>
          <w:p w14:paraId="16C9B178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8 (0.64, 0.73)</w:t>
            </w:r>
          </w:p>
          <w:p w14:paraId="3795E476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1 (0.45, 0.57)</w:t>
            </w:r>
          </w:p>
          <w:p w14:paraId="17F01E17" w14:textId="5E2B20CB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60" w:type="dxa"/>
          </w:tcPr>
          <w:p w14:paraId="71BF133F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89BA0A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7, 0.9)</w:t>
            </w:r>
          </w:p>
          <w:p w14:paraId="42B2E939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 (0.88, 0.92)</w:t>
            </w:r>
          </w:p>
          <w:p w14:paraId="64AA1682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2, 0.93)</w:t>
            </w:r>
          </w:p>
          <w:p w14:paraId="6C2E5B28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1 (0.74, 0.87)</w:t>
            </w:r>
          </w:p>
          <w:p w14:paraId="4B34B892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 (0.52, 0.7)</w:t>
            </w:r>
          </w:p>
          <w:p w14:paraId="4A524F3F" w14:textId="4DEAFE90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81" w:type="dxa"/>
          </w:tcPr>
          <w:p w14:paraId="52B70B5D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8431E4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86, 0.97)</w:t>
            </w:r>
          </w:p>
          <w:p w14:paraId="2D7AB918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9 (0.75, 0.84)</w:t>
            </w:r>
          </w:p>
          <w:p w14:paraId="581B8936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9 (0.59, 0.8)</w:t>
            </w:r>
          </w:p>
          <w:p w14:paraId="336BBF00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45 (0.36, 0.57)</w:t>
            </w:r>
          </w:p>
          <w:p w14:paraId="543DEB00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5 (0.15, 0.42)</w:t>
            </w:r>
          </w:p>
          <w:p w14:paraId="533BC2B4" w14:textId="40C15746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2010" w:type="dxa"/>
          </w:tcPr>
          <w:p w14:paraId="36A95E04" w14:textId="77777777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C98330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87, 0.97)</w:t>
            </w:r>
          </w:p>
          <w:p w14:paraId="40BA7638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89, 1.01)</w:t>
            </w:r>
          </w:p>
          <w:p w14:paraId="4C561B82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 (0.75, 1.09)</w:t>
            </w:r>
          </w:p>
          <w:p w14:paraId="1E6A29EA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8 (0.52, 0.89)</w:t>
            </w:r>
          </w:p>
          <w:p w14:paraId="61B0A7BF" w14:textId="77777777" w:rsidR="000F3E4C" w:rsidRPr="00E06EFC" w:rsidRDefault="000F3E4C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38 (0.21, 0.68)</w:t>
            </w:r>
          </w:p>
          <w:p w14:paraId="1A888524" w14:textId="6AEEAEB1" w:rsidR="00453368" w:rsidRPr="00E06EFC" w:rsidRDefault="0045336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C34518" w:rsidRPr="00E06EFC" w14:paraId="44815A78" w14:textId="77777777" w:rsidTr="07D29AAA">
        <w:tc>
          <w:tcPr>
            <w:tcW w:w="3780" w:type="dxa"/>
          </w:tcPr>
          <w:p w14:paraId="59C0DD8D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0" w:type="dxa"/>
            <w:gridSpan w:val="6"/>
          </w:tcPr>
          <w:p w14:paraId="57006075" w14:textId="25A60D0A" w:rsidR="00C34518" w:rsidRPr="00F316FF" w:rsidRDefault="008C72AB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t m</w:t>
            </w:r>
            <w:r w:rsidR="00C34518"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atched on maternal income and rural residence</w:t>
            </w:r>
          </w:p>
        </w:tc>
      </w:tr>
      <w:tr w:rsidR="00C34518" w:rsidRPr="00E06EFC" w14:paraId="3634E817" w14:textId="77777777" w:rsidTr="07D29AAA">
        <w:tc>
          <w:tcPr>
            <w:tcW w:w="3780" w:type="dxa"/>
          </w:tcPr>
          <w:p w14:paraId="31789200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55" w:type="dxa"/>
            <w:gridSpan w:val="2"/>
          </w:tcPr>
          <w:p w14:paraId="7985CCC2" w14:textId="77777777" w:rsidR="00C34518" w:rsidRPr="00F316FF" w:rsidRDefault="00C3451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Non-University</w:t>
            </w:r>
          </w:p>
        </w:tc>
        <w:tc>
          <w:tcPr>
            <w:tcW w:w="3734" w:type="dxa"/>
            <w:gridSpan w:val="2"/>
          </w:tcPr>
          <w:p w14:paraId="1D0D289D" w14:textId="77777777" w:rsidR="00C34518" w:rsidRPr="00F316FF" w:rsidRDefault="00C3451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University</w:t>
            </w:r>
          </w:p>
        </w:tc>
        <w:tc>
          <w:tcPr>
            <w:tcW w:w="3791" w:type="dxa"/>
            <w:gridSpan w:val="2"/>
          </w:tcPr>
          <w:p w14:paraId="1CDBC583" w14:textId="77777777" w:rsidR="00C34518" w:rsidRPr="00F316FF" w:rsidRDefault="00C34518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Postgraduate</w:t>
            </w:r>
          </w:p>
        </w:tc>
      </w:tr>
      <w:tr w:rsidR="00B630A1" w:rsidRPr="00E06EFC" w14:paraId="4ABBAA23" w14:textId="77777777" w:rsidTr="07D29AAA">
        <w:tc>
          <w:tcPr>
            <w:tcW w:w="3780" w:type="dxa"/>
          </w:tcPr>
          <w:p w14:paraId="26B8885C" w14:textId="77777777" w:rsidR="00B630A1" w:rsidRPr="00E06EFC" w:rsidRDefault="00B630A1" w:rsidP="00B630A1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053E846" w14:textId="249C6E00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755" w:type="dxa"/>
          </w:tcPr>
          <w:p w14:paraId="7E027767" w14:textId="21956521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874" w:type="dxa"/>
          </w:tcPr>
          <w:p w14:paraId="3FABB08A" w14:textId="16C8838A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860" w:type="dxa"/>
          </w:tcPr>
          <w:p w14:paraId="38A07D5E" w14:textId="1562B83E" w:rsidR="00B630A1" w:rsidRPr="00F316FF" w:rsidRDefault="00B630A1" w:rsidP="00B630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1781" w:type="dxa"/>
          </w:tcPr>
          <w:p w14:paraId="7FF653D0" w14:textId="29CDD309" w:rsidR="00B630A1" w:rsidRPr="00F316FF" w:rsidRDefault="00B630A1" w:rsidP="00B630A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2010" w:type="dxa"/>
          </w:tcPr>
          <w:p w14:paraId="27FA5C82" w14:textId="3DEB4454" w:rsidR="00B630A1" w:rsidRPr="00F316FF" w:rsidRDefault="00B630A1" w:rsidP="00B630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</w:t>
            </w:r>
          </w:p>
        </w:tc>
      </w:tr>
      <w:tr w:rsidR="00C34518" w:rsidRPr="00E06EFC" w14:paraId="54486117" w14:textId="77777777" w:rsidTr="07D29AAA">
        <w:tc>
          <w:tcPr>
            <w:tcW w:w="3780" w:type="dxa"/>
          </w:tcPr>
          <w:p w14:paraId="63B5C46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4F3D3B46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7B17D6AD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Late preterm (34-36weeks) </w:t>
            </w:r>
          </w:p>
          <w:p w14:paraId="5C939A6A" w14:textId="1033186F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oderately preterm (32-33 weeks)</w:t>
            </w:r>
          </w:p>
          <w:p w14:paraId="2597C02F" w14:textId="77777777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 xml:space="preserve">Very preterm (28-31 weeks) </w:t>
            </w:r>
          </w:p>
          <w:p w14:paraId="49B47F39" w14:textId="34050A8F" w:rsidR="00F316FF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Extremely preterm (</w:t>
            </w:r>
            <w:r w:rsidR="004C6172" w:rsidRPr="07D29AAA">
              <w:rPr>
                <w:rFonts w:ascii="Arial" w:hAnsi="Arial" w:cs="Arial"/>
                <w:sz w:val="20"/>
                <w:szCs w:val="20"/>
              </w:rPr>
              <w:t>24-27</w:t>
            </w:r>
            <w:r w:rsidRPr="07D29AAA">
              <w:rPr>
                <w:rFonts w:ascii="Arial" w:hAnsi="Arial" w:cs="Arial"/>
                <w:sz w:val="20"/>
                <w:szCs w:val="20"/>
              </w:rPr>
              <w:t xml:space="preserve"> weeks)</w:t>
            </w:r>
          </w:p>
          <w:p w14:paraId="62F4FA38" w14:textId="2C8197BB" w:rsidR="00C34518" w:rsidRPr="00E06EFC" w:rsidRDefault="00F316FF" w:rsidP="07D29AAA">
            <w:pPr>
              <w:ind w:left="432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Full-term (37-41 weeks)</w:t>
            </w:r>
          </w:p>
        </w:tc>
        <w:tc>
          <w:tcPr>
            <w:tcW w:w="1800" w:type="dxa"/>
          </w:tcPr>
          <w:p w14:paraId="6B302A2E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CF1FDF" w14:textId="520FA9CC" w:rsidR="00C34518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55" w:type="dxa"/>
          </w:tcPr>
          <w:p w14:paraId="72067CE9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C0A4E5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3, 0.97)</w:t>
            </w:r>
          </w:p>
          <w:p w14:paraId="0882BE23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3, 0.97)</w:t>
            </w:r>
          </w:p>
          <w:p w14:paraId="1AC4E922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, 1.01)</w:t>
            </w:r>
          </w:p>
          <w:p w14:paraId="0F307B78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89, 1.02)</w:t>
            </w:r>
          </w:p>
          <w:p w14:paraId="3D558C89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8, 1)</w:t>
            </w:r>
          </w:p>
          <w:p w14:paraId="7DF2DABF" w14:textId="036463CE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874" w:type="dxa"/>
          </w:tcPr>
          <w:p w14:paraId="68BEC500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987553" w14:textId="0154272B" w:rsidR="00C34518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60" w:type="dxa"/>
          </w:tcPr>
          <w:p w14:paraId="68D9F9AB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2D99B8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4, 0.87)</w:t>
            </w:r>
          </w:p>
          <w:p w14:paraId="026EF001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5, 0.89)</w:t>
            </w:r>
          </w:p>
          <w:p w14:paraId="74FA06C4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5 (0.81, 0.9)</w:t>
            </w:r>
          </w:p>
          <w:p w14:paraId="36E27415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6 (0.71, 0.81)</w:t>
            </w:r>
          </w:p>
          <w:p w14:paraId="377A5688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54 (0.47, 0.62)</w:t>
            </w:r>
          </w:p>
          <w:p w14:paraId="0D4C1387" w14:textId="232E04C9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781" w:type="dxa"/>
          </w:tcPr>
          <w:p w14:paraId="3A95E5EE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A2A4AB" w14:textId="0D74BFDA" w:rsidR="00C34518" w:rsidRPr="00E06EFC" w:rsidRDefault="008C72AB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</w:tcPr>
          <w:p w14:paraId="3193F95B" w14:textId="77777777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48756E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1, 0.91)</w:t>
            </w:r>
          </w:p>
          <w:p w14:paraId="08CDD215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8 (0.83, 0.94)</w:t>
            </w:r>
          </w:p>
          <w:p w14:paraId="5B01304A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9 (0.75, 1.06)</w:t>
            </w:r>
          </w:p>
          <w:p w14:paraId="57A67DB8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3 (0.49, 0.8)</w:t>
            </w:r>
          </w:p>
          <w:p w14:paraId="68D5E5AF" w14:textId="77777777" w:rsidR="0096501D" w:rsidRPr="00E06EFC" w:rsidRDefault="0096501D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38 (0.22, 0.64)</w:t>
            </w:r>
          </w:p>
          <w:p w14:paraId="14D1EB9B" w14:textId="785826D0" w:rsidR="00C34518" w:rsidRPr="00E06EFC" w:rsidRDefault="00C34518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3E484531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sectPr w:rsidR="006E202F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D0316" w14:textId="77777777" w:rsidR="005F4CA5" w:rsidRDefault="005F4CA5" w:rsidP="00D35515">
      <w:r>
        <w:separator/>
      </w:r>
    </w:p>
  </w:endnote>
  <w:endnote w:type="continuationSeparator" w:id="0">
    <w:p w14:paraId="55CAFD57" w14:textId="77777777" w:rsidR="005F4CA5" w:rsidRDefault="005F4CA5" w:rsidP="00D35515">
      <w:r>
        <w:continuationSeparator/>
      </w:r>
    </w:p>
  </w:endnote>
  <w:endnote w:type="continuationNotice" w:id="1">
    <w:p w14:paraId="48A5D479" w14:textId="77777777" w:rsidR="005F4CA5" w:rsidRDefault="005F4C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B464A" w14:textId="77777777" w:rsidR="005F4CA5" w:rsidRDefault="005F4CA5" w:rsidP="00D35515">
      <w:r>
        <w:separator/>
      </w:r>
    </w:p>
  </w:footnote>
  <w:footnote w:type="continuationSeparator" w:id="0">
    <w:p w14:paraId="43DD58B6" w14:textId="77777777" w:rsidR="005F4CA5" w:rsidRDefault="005F4CA5" w:rsidP="00D35515">
      <w:r>
        <w:continuationSeparator/>
      </w:r>
    </w:p>
  </w:footnote>
  <w:footnote w:type="continuationNotice" w:id="1">
    <w:p w14:paraId="488E1EC3" w14:textId="77777777" w:rsidR="005F4CA5" w:rsidRDefault="005F4CA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0DA4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4CA5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8577E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